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3610" w:rsidRPr="00B82FF1" w:rsidRDefault="009E3610" w:rsidP="009E3610">
      <w:pPr>
        <w:jc w:val="left"/>
        <w:rPr>
          <w:b/>
          <w:sz w:val="24"/>
          <w:szCs w:val="24"/>
        </w:rPr>
      </w:pPr>
      <w:r w:rsidRPr="00B82FF1">
        <w:rPr>
          <w:b/>
          <w:sz w:val="24"/>
          <w:szCs w:val="24"/>
        </w:rPr>
        <w:t>Table S</w:t>
      </w:r>
      <w:r>
        <w:rPr>
          <w:b/>
          <w:sz w:val="24"/>
          <w:szCs w:val="24"/>
        </w:rPr>
        <w:t>4</w:t>
      </w:r>
      <w:r w:rsidRPr="00B82FF1">
        <w:rPr>
          <w:b/>
          <w:sz w:val="24"/>
          <w:szCs w:val="24"/>
        </w:rPr>
        <w:t xml:space="preserve">. </w:t>
      </w:r>
      <w:r>
        <w:rPr>
          <w:b/>
          <w:sz w:val="24"/>
          <w:szCs w:val="24"/>
        </w:rPr>
        <w:t xml:space="preserve">The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>robe used in this study</w:t>
      </w:r>
    </w:p>
    <w:p w:rsidR="009E3610" w:rsidRPr="00B82FF1" w:rsidRDefault="009E3610" w:rsidP="009E3610">
      <w:pPr>
        <w:spacing w:line="360" w:lineRule="auto"/>
        <w:rPr>
          <w:sz w:val="24"/>
          <w:szCs w:val="24"/>
        </w:rPr>
      </w:pPr>
    </w:p>
    <w:tbl>
      <w:tblPr>
        <w:tblW w:w="8505" w:type="dxa"/>
        <w:tblInd w:w="-10" w:type="dxa"/>
        <w:tblLook w:val="04A0" w:firstRow="1" w:lastRow="0" w:firstColumn="1" w:lastColumn="0" w:noHBand="0" w:noVBand="1"/>
      </w:tblPr>
      <w:tblGrid>
        <w:gridCol w:w="1300"/>
        <w:gridCol w:w="1420"/>
        <w:gridCol w:w="5077"/>
        <w:gridCol w:w="766"/>
      </w:tblGrid>
      <w:tr w:rsidR="009E3610" w:rsidRPr="00F93CC5" w:rsidTr="00CC2E99">
        <w:trPr>
          <w:trHeight w:val="585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b/>
                <w:bCs/>
                <w:color w:val="000000"/>
                <w:kern w:val="0"/>
                <w:sz w:val="22"/>
              </w:rPr>
              <w:t>Strains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b/>
                <w:bCs/>
                <w:color w:val="000000"/>
                <w:kern w:val="0"/>
                <w:sz w:val="22"/>
              </w:rPr>
              <w:t>Lab. probe Number</w:t>
            </w:r>
          </w:p>
        </w:tc>
        <w:tc>
          <w:tcPr>
            <w:tcW w:w="507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b/>
                <w:bCs/>
                <w:color w:val="000000"/>
                <w:kern w:val="0"/>
                <w:sz w:val="22"/>
              </w:rPr>
              <w:t>Probe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b/>
                <w:bCs/>
                <w:color w:val="000000"/>
                <w:kern w:val="0"/>
                <w:sz w:val="22"/>
              </w:rPr>
              <w:t>Tm Value</w:t>
            </w:r>
          </w:p>
        </w:tc>
        <w:bookmarkStart w:id="0" w:name="_GoBack"/>
        <w:bookmarkEnd w:id="0"/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18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15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TAGGGTCTCGAGCTTCATTTATACT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1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16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CCGTGAATACCACAGAACCAAT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19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6123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GTTACGCCAGCCACCTCTTCA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2.1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19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19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CTCAGATAACATGGTTCCTATTTTATC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9.5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1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20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GCGCAACGGCAGTGTCA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9.9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19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21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ATCTGTGGTCAGGGTGCTTTTT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.3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1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22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ATCGAGTCAGGCAGCTTTTAGC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.8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0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23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AGGGCGACTAGCTGATGATTATT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9.8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0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24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ACAGCCTCAACTGACCAATTAAGT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9.3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25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GTTCCCTCGGGTGAAATCA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.8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6125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ATAAGTCCAAATGGACATACTTGGTAG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6126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AGGCTTGTAGGTAAAGTGAATGGC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1.3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28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GTGTGACCATCGCTGCTATTC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1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6127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GGTAGAGTGGAAACACGTACATTT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.1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1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6128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ATGTGGCTACGAAATTCCGGA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2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6129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CTGACTCTGGGCGTGTAATTAGAG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.3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6121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TCCTCGGTAGATACGGCACAA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2.2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2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14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TCCTACCAGAGCCTGCAGTG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.3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2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17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TTCTATTGATAGAATAATTATCCAT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9.7</w:t>
            </w:r>
          </w:p>
        </w:tc>
      </w:tr>
      <w:tr w:rsidR="009E3610" w:rsidRPr="00F93CC5" w:rsidTr="00CC2E99">
        <w:trPr>
          <w:trHeight w:val="285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5813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AGGAAAGCGAGCGACTTGC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.5</w:t>
            </w:r>
          </w:p>
        </w:tc>
      </w:tr>
      <w:tr w:rsidR="009E3610" w:rsidRPr="00F93CC5" w:rsidTr="00CC2E99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PCM122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OA6130</w:t>
            </w:r>
          </w:p>
        </w:tc>
        <w:tc>
          <w:tcPr>
            <w:tcW w:w="50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5'  CTGCTTACCCATTGGTTATTTTTTAC  3'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E3610" w:rsidRPr="00F93CC5" w:rsidRDefault="009E3610" w:rsidP="00CC2E99">
            <w:pPr>
              <w:widowControl/>
              <w:spacing w:line="360" w:lineRule="auto"/>
              <w:jc w:val="center"/>
              <w:rPr>
                <w:rFonts w:eastAsia="等线"/>
                <w:color w:val="000000"/>
                <w:kern w:val="0"/>
                <w:sz w:val="22"/>
              </w:rPr>
            </w:pPr>
            <w:r w:rsidRPr="00F93CC5">
              <w:rPr>
                <w:rFonts w:eastAsia="等线"/>
                <w:color w:val="000000"/>
                <w:kern w:val="0"/>
                <w:sz w:val="22"/>
              </w:rPr>
              <w:t>60.7</w:t>
            </w:r>
          </w:p>
        </w:tc>
      </w:tr>
    </w:tbl>
    <w:p w:rsidR="009E3610" w:rsidRDefault="009E3610" w:rsidP="009E3610">
      <w:pPr>
        <w:spacing w:line="360" w:lineRule="auto"/>
        <w:rPr>
          <w:sz w:val="22"/>
        </w:rPr>
      </w:pPr>
    </w:p>
    <w:p w:rsidR="002014F7" w:rsidRDefault="00EE61C9"/>
    <w:sectPr w:rsidR="00201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61C9" w:rsidRDefault="00EE61C9" w:rsidP="009E3610">
      <w:r>
        <w:separator/>
      </w:r>
    </w:p>
  </w:endnote>
  <w:endnote w:type="continuationSeparator" w:id="0">
    <w:p w:rsidR="00EE61C9" w:rsidRDefault="00EE61C9" w:rsidP="009E36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61C9" w:rsidRDefault="00EE61C9" w:rsidP="009E3610">
      <w:r>
        <w:separator/>
      </w:r>
    </w:p>
  </w:footnote>
  <w:footnote w:type="continuationSeparator" w:id="0">
    <w:p w:rsidR="00EE61C9" w:rsidRDefault="00EE61C9" w:rsidP="009E36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1653"/>
    <w:rsid w:val="006E0FA6"/>
    <w:rsid w:val="009E3610"/>
    <w:rsid w:val="00D62848"/>
    <w:rsid w:val="00D91653"/>
    <w:rsid w:val="00EE6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B899BF"/>
  <w15:chartTrackingRefBased/>
  <w15:docId w15:val="{46621109-8D61-40C8-8B87-67069C40C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3610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3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361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36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36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enge</dc:creator>
  <cp:keywords/>
  <dc:description/>
  <cp:lastModifiedBy>Revenge</cp:lastModifiedBy>
  <cp:revision>2</cp:revision>
  <dcterms:created xsi:type="dcterms:W3CDTF">2016-04-21T15:32:00Z</dcterms:created>
  <dcterms:modified xsi:type="dcterms:W3CDTF">2016-04-21T15:32:00Z</dcterms:modified>
</cp:coreProperties>
</file>